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drawing>
          <wp:inline distT="0" distB="0" distL="0" distR="0">
            <wp:extent cx="2998470" cy="35515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8470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color w:val="231F20"/>
          <w:sz w:val="24"/>
        </w:rPr>
        <w:t>S4 Fig. Screening for miRNAs that are involved in the IL-23-induced signaling pathway and</w:t>
      </w:r>
      <w:r>
        <w:rPr>
          <w:b/>
          <w:color w:val="231F20"/>
          <w:sz w:val="24"/>
        </w:rPr>
        <w:t xml:space="preserve"> </w:t>
      </w:r>
      <w:r>
        <w:rPr>
          <w:b/>
          <w:color w:val="231F20"/>
          <w:sz w:val="24"/>
        </w:rPr>
        <w:t xml:space="preserve">that target the 3’UTR of SOCS4. </w:t>
      </w:r>
      <w:r>
        <w:rPr>
          <w:color w:val="231F20"/>
          <w:sz w:val="24"/>
        </w:rPr>
        <w:t>(A) K1 cells were transfected with the indicated miRNA and plasmids for 48 hours prior to luciferase assays. (B) K1 cells were stimulated with 50 ng/ml IL-23 for 48 hours prior to real-time PCR analysis. Experiments were performed three times with similar result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/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5T08:13:00Z</dcterms:created>
  <dc:creator>花园</dc:creator>
  <dc:description/>
  <cp:keywords/>
  <dc:language>en-US</dc:language>
  <cp:lastModifiedBy>ldd</cp:lastModifiedBy>
  <dcterms:modified xsi:type="dcterms:W3CDTF">2015-08-26T05:01:00Z</dcterms:modified>
  <cp:revision>77</cp:revision>
  <dc:subject/>
  <dc:title>Dear Editor</dc:title>
</cp:coreProperties>
</file>